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19" w:rsidRPr="00C6262A" w:rsidRDefault="00A53619" w:rsidP="00A53619">
      <w:pPr>
        <w:spacing w:line="200" w:lineRule="exact"/>
        <w:rPr>
          <w:rFonts w:ascii="Arial" w:hAnsi="Arial" w:cs="Arial"/>
          <w:b/>
        </w:rPr>
      </w:pPr>
      <w:bookmarkStart w:id="0" w:name="_GoBack"/>
      <w:bookmarkEnd w:id="0"/>
      <w:r w:rsidRPr="00C6262A">
        <w:rPr>
          <w:rFonts w:ascii="Arial" w:hAnsi="Arial" w:cs="Arial"/>
          <w:b/>
        </w:rPr>
        <w:t>Supplemental File 1</w:t>
      </w:r>
    </w:p>
    <w:p w:rsidR="00A53619" w:rsidRPr="00C6262A" w:rsidRDefault="00A53619" w:rsidP="00A53619">
      <w:pPr>
        <w:spacing w:line="200" w:lineRule="exact"/>
        <w:rPr>
          <w:rFonts w:ascii="Arial" w:hAnsi="Arial" w:cs="Arial"/>
          <w:b/>
          <w:sz w:val="20"/>
          <w:szCs w:val="20"/>
        </w:rPr>
      </w:pPr>
    </w:p>
    <w:p w:rsidR="00A53619" w:rsidRPr="00C6262A" w:rsidRDefault="00A53619" w:rsidP="00A53619">
      <w:pPr>
        <w:spacing w:after="120" w:line="200" w:lineRule="exact"/>
        <w:rPr>
          <w:rFonts w:ascii="Arial" w:hAnsi="Arial" w:cs="Arial"/>
          <w:sz w:val="20"/>
          <w:szCs w:val="20"/>
        </w:rPr>
      </w:pPr>
      <w:proofErr w:type="gramStart"/>
      <w:r w:rsidRPr="00C6262A">
        <w:rPr>
          <w:rFonts w:ascii="Arial" w:hAnsi="Arial" w:cs="Arial"/>
          <w:b/>
          <w:sz w:val="20"/>
          <w:szCs w:val="20"/>
        </w:rPr>
        <w:t>Table 13b (Suppl).</w:t>
      </w:r>
      <w:proofErr w:type="gramEnd"/>
      <w:r w:rsidRPr="00C6262A">
        <w:rPr>
          <w:rFonts w:ascii="Arial" w:hAnsi="Arial" w:cs="Arial"/>
          <w:b/>
          <w:sz w:val="20"/>
          <w:szCs w:val="20"/>
        </w:rPr>
        <w:t xml:space="preserve"> </w:t>
      </w:r>
      <w:r w:rsidRPr="00C6262A">
        <w:rPr>
          <w:rFonts w:ascii="Arial" w:hAnsi="Arial" w:cs="Arial"/>
          <w:sz w:val="20"/>
          <w:szCs w:val="20"/>
        </w:rPr>
        <w:t>Predicted (UniProt) homologues of</w:t>
      </w:r>
      <w:r w:rsidRPr="00C6262A">
        <w:rPr>
          <w:rFonts w:ascii="Arial" w:hAnsi="Arial" w:cs="Arial"/>
          <w:b/>
          <w:sz w:val="20"/>
          <w:szCs w:val="20"/>
        </w:rPr>
        <w:t xml:space="preserve"> </w:t>
      </w:r>
      <w:r w:rsidRPr="00C6262A">
        <w:rPr>
          <w:rFonts w:ascii="Arial" w:hAnsi="Arial" w:cs="Arial"/>
          <w:sz w:val="20"/>
          <w:szCs w:val="20"/>
        </w:rPr>
        <w:t xml:space="preserve">animal toxins encoded in the genome of </w:t>
      </w:r>
      <w:r w:rsidRPr="00C6262A">
        <w:rPr>
          <w:rFonts w:ascii="Arial" w:hAnsi="Arial" w:cs="Arial"/>
          <w:i/>
          <w:sz w:val="20"/>
          <w:szCs w:val="20"/>
        </w:rPr>
        <w:t>A. digitifera</w:t>
      </w:r>
      <w:r w:rsidRPr="00C6262A">
        <w:rPr>
          <w:rFonts w:ascii="Arial" w:hAnsi="Arial" w:cs="Arial"/>
          <w:sz w:val="20"/>
          <w:szCs w:val="20"/>
        </w:rPr>
        <w:t>.</w:t>
      </w:r>
    </w:p>
    <w:tbl>
      <w:tblPr>
        <w:tblW w:w="0" w:type="auto"/>
        <w:tblInd w:w="100" w:type="dxa"/>
        <w:tblLayout w:type="fixed"/>
        <w:tblLook w:val="04A0"/>
      </w:tblPr>
      <w:tblGrid>
        <w:gridCol w:w="1001"/>
        <w:gridCol w:w="5244"/>
        <w:gridCol w:w="4962"/>
        <w:gridCol w:w="708"/>
        <w:gridCol w:w="993"/>
      </w:tblGrid>
      <w:tr w:rsidR="00A53619" w:rsidRPr="00C6262A" w:rsidTr="00BA024A">
        <w:trPr>
          <w:trHeight w:val="170"/>
        </w:trPr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ind w:right="-24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6262A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Sequence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ind w:right="-24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6262A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UniProt Toxin Accession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ind w:right="-24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6262A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Animal with Closest Homologue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619" w:rsidRPr="00C6262A" w:rsidRDefault="00A53619" w:rsidP="00BA024A">
            <w:pPr>
              <w:spacing w:line="200" w:lineRule="exact"/>
              <w:ind w:right="-24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C6262A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619" w:rsidRPr="00C6262A" w:rsidRDefault="00A53619" w:rsidP="00BA024A">
            <w:pPr>
              <w:spacing w:line="200" w:lineRule="exact"/>
              <w:ind w:right="-24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C6262A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e-value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1916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2035; Acetylcholinester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Bungarus fasci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Banded Krait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52E-9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1.0676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Q9IAM1; Agkisacutacin (subunit) (anticoagulant protease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Deinagkistrodon acu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  <w:lang w:val="en-GB"/>
              </w:rPr>
              <w:t>Sharp-nosed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1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44E-16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1.04809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A8QL52; L-Amino acid oxid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  <w:lang w:val="pt-BR"/>
              </w:rPr>
              <w:t>Bungarus fasci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  <w:lang w:val="pt-BR"/>
              </w:rPr>
              <w:t>Banded Krait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1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16E-15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1.06380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Q4JHE1; L-Amino acid oxid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echis austral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Mulga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42E-37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029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81383; L-Amino acid oxid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Ophiophagus hannah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King Cobra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38E-1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4412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A6MFL0; L-Amino acid oxid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Demansia vestigiat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Lesser Black Whip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8.38E-15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6469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81383; L-amino acid oxid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Ophiophagus hannah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King Cobra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60E-1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23477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81382; L-Amino acid oxid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alloselasma rhodostom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Malayan Pit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01E-1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6440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C5NSL2; Bandaporin (haemolys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Anthopleura asiatic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Sea Anemon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69E-1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16571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Q76B45 ; Blarina toxin </w:t>
            </w:r>
            <w:r w:rsidRPr="00C6262A">
              <w:rPr>
                <w:rFonts w:ascii="Arial" w:hAnsi="Arial" w:cs="Arial"/>
                <w:sz w:val="16"/>
                <w:szCs w:val="16"/>
              </w:rPr>
              <w:t>(</w:t>
            </w:r>
            <w:r w:rsidRPr="00C6262A">
              <w:rPr>
                <w:rStyle w:val="st1"/>
                <w:rFonts w:ascii="Arial" w:hAnsi="Arial" w:cs="Arial"/>
                <w:sz w:val="16"/>
                <w:szCs w:val="16"/>
              </w:rPr>
              <w:t>vasoactive protease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Blarina brevicauda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Northern Short-Tailed Shrew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5.74E-4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6055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593B6; Coagulation factor V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onaja textil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Eastern Brown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36E-6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v1.07831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14530; Coagulation factor IX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rotobothrops flavovirid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Okinawa Habu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.20E-2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1708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4QXT9; Coagulation factor X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Tropidechis carin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bCs/>
                <w:sz w:val="16"/>
                <w:szCs w:val="16"/>
              </w:rPr>
              <w:t>Rough-Scaled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.32E-2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9601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3109; Equinatoxin-5 (cytolys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Actinia equin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6262A">
              <w:rPr>
                <w:rFonts w:ascii="Arial" w:hAnsi="Arial" w:cs="Arial"/>
                <w:bCs/>
                <w:sz w:val="16"/>
                <w:szCs w:val="16"/>
              </w:rPr>
              <w:t>(Beadlet Anemon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50E-5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682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08169 ; Hyaluronid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Apis mellifer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European Honey Be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50E-5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8924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I0CME7; Hyaluronidase, Conohyal-Cn1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onus consor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Singed Con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68E-3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6189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sz w:val="16"/>
                <w:szCs w:val="16"/>
                <w:lang w:val="pt-BR"/>
              </w:rPr>
              <w:t>Q9XZC0; α-Latrocrustotoxin Lt1a (neurotox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Latrodectus tredecimgutt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Mediterranean Black Widow Spid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.61E-19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2942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sz w:val="16"/>
                <w:szCs w:val="16"/>
                <w:lang w:val="pt-BR"/>
              </w:rPr>
              <w:t xml:space="preserve">G0LXV8; α-Latrocrustotoxin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Lh1a</w:t>
            </w:r>
            <w:r w:rsidRPr="00C6262A">
              <w:rPr>
                <w:rFonts w:ascii="Arial" w:hAnsi="Arial" w:cs="Arial"/>
                <w:sz w:val="16"/>
                <w:szCs w:val="16"/>
                <w:lang w:val="pt-BR"/>
              </w:rPr>
              <w:t xml:space="preserve"> (neurotox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Latrodectus hasseltii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Australian 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Redback Spid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6.24E-4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0644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sz w:val="16"/>
                <w:szCs w:val="16"/>
                <w:lang w:val="pt-BR"/>
              </w:rPr>
              <w:t>Q25338; Δ-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Latroinsectotoxin Lt1a </w:t>
            </w:r>
            <w:r w:rsidRPr="00C6262A">
              <w:rPr>
                <w:rFonts w:ascii="Arial" w:hAnsi="Arial" w:cs="Arial"/>
                <w:sz w:val="16"/>
                <w:szCs w:val="16"/>
                <w:lang w:val="pt-BR"/>
              </w:rPr>
              <w:t>(neurotox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Latrodectus tredecimgutt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Mediterranean Black Widow Spid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18E-20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744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 xml:space="preserve">A7X3X3; Lectin,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Lectoxin Enh4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Enhydris polylep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Macleay's 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28E-1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20653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 xml:space="preserve">A7X3Y6; Lectin,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Lectoxin Enh7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Enhydris polylep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Macleay's 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54E-1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1.0256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 xml:space="preserve">A7X3Z4; Lectin,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Lectoxin Lio1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Liophis poecilogyru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08E-1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v1.13597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 xml:space="preserve">A7X3Z7; Lectin,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Lectoxin Lio2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Liophis poecilogyr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64E-1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838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 xml:space="preserve">A7X413; Lectin,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Lectoxin Lio3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Liophis poecilogyr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18E-1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6094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 xml:space="preserve">A7X406; Lectin,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Lectoxin</w:t>
            </w:r>
            <w:r w:rsidRPr="00C6262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Phi1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hilodryas olfersii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Green Cobra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17E-1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v1.06416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 xml:space="preserve">A7X3Z0; Lectin,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Lectoxin</w:t>
            </w:r>
            <w:r w:rsidRPr="00C6262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Thr1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Thrasops jacksonii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Black Tree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70E-1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17681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 xml:space="preserve">Q6TPG9; Lectin,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Mucrocetin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rotobothrops mucrosquam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Brown Spotted Pit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44E-17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0077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66S03; Lectin, Nattectin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Thalassophryne nattereri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Toad Fish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01E-1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1.1224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71RQ1; Lectin, Stejaggregin-A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Trimeresurus stejnegeri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Bamboo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90E-18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2245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A0FKN6; Metalloprotease,  Astacin-like toxin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Loxosceles intermedi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Recluse Spid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71E-3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3638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0391; Metalloprotease</w:t>
            </w:r>
            <w:r w:rsidRPr="00C6262A">
              <w:rPr>
                <w:rFonts w:ascii="Arial" w:hAnsi="Arial" w:cs="Arial"/>
                <w:sz w:val="16"/>
                <w:szCs w:val="16"/>
                <w:lang w:val="pt-BR"/>
              </w:rPr>
              <w:t>, Atrolysin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rotalus atrox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Western Diamondback Rattle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11E-30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310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D3TTC2; Metalloproteinase,  Atragin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Naja atr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Chinese Cobra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04E-20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1132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7T1T4; Metalloproteinase, BjussuMP-2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  <w:lang w:val="pt-BR"/>
              </w:rPr>
              <w:t>Bothrops jararacussu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  <w:lang w:val="pt-BR"/>
              </w:rPr>
              <w:t>Jararacussu Pit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2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43E-18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2168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O73795; Metalloproteinase, Disintegrin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Gloydius brevicaud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(Chinese Mamushi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9.03E-2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6910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7SZE0; Metalloproteinase, Disintegrin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Gloydius saxatil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(Rock Mamushi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94E-37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22282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14530; Metalloproteinase, Disintegrin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rotobothrops flavovirid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Okinawa Habu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.20E-2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3804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Fonts w:ascii="Arial" w:hAnsi="Arial" w:cs="Arial"/>
                <w:sz w:val="16"/>
                <w:szCs w:val="16"/>
              </w:rPr>
              <w:t>Q2UXQ5; Metalloproteinase, EoVMP2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Echis ocell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West African Carpet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6.83E-4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201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262A">
              <w:rPr>
                <w:rStyle w:val="full"/>
                <w:rFonts w:ascii="Arial" w:hAnsi="Arial" w:cs="Arial"/>
                <w:sz w:val="16"/>
                <w:szCs w:val="16"/>
              </w:rPr>
              <w:t xml:space="preserve">Q91511; Mucrofibrase-5, </w:t>
            </w:r>
            <w:hyperlink r:id="rId8" w:history="1">
              <w:r w:rsidRPr="00C6262A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Hypotensive</w:t>
              </w:r>
            </w:hyperlink>
            <w:r w:rsidRPr="00C6262A">
              <w:rPr>
                <w:rFonts w:ascii="Arial" w:hAnsi="Arial" w:cs="Arial"/>
                <w:sz w:val="16"/>
                <w:szCs w:val="16"/>
              </w:rPr>
              <w:t xml:space="preserve"> serine protease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rotobothrops mucrosquam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Brown Spotted Pit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6.53E-3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902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7ZZN8; Natrin-2 (neurotox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Naja atr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Chinese Cobra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6.49E-16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v1.04153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A0ZSK3; Neoverrucotoxin (haemolys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Synanceia verrucos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Reef Stone Fish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05E-8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2433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A2VBC4; Phospholipase A1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  <w:lang w:val="pt-BR"/>
              </w:rPr>
              <w:t>Polybia paulist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(Neotropical Social Wasp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2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6.99E-18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0019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06478; Phospholipase A1 1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Dolichovespula maculat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Bald-Faced Hornet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87E-3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v1.09322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0CH47; Phospholipase A1, Magnifin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Vespa magnific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Giant Hornet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95E-39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355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53357; Phospholipase A1 2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Dolichovespula maculat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Bald-Faced Hornet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9.78E-2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3015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D2X8K2; Phospholipase A2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ondylactis gigantean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Fonts w:ascii="Arial" w:hAnsi="Arial" w:cs="Arial"/>
                <w:sz w:val="16"/>
                <w:szCs w:val="16"/>
              </w:rPr>
              <w:t>Giant Caribbean Sea Anemon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9.89E-15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8628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TWL9; Phospholipase A2, Conodipine-M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onus mag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Magical Con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89E-1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179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PUH9; Phospholipase A2, Acidic S9-53F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Austrelaps superb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Lowland Copperhead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.37E-15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9883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8AXW7; Phospholipase A2, Basic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Micrurus corallin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Painted Coral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45E-17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4874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0WA8; Phospholipase A2, Basic 2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Bungarus fasci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Banded Krait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01E-1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1797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20256; Phospholipase A2, Basic PA-12C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echis austral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Mulga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8.47E-3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7278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7SZN0; Prothrombin activator Pseutarin-C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onaja textil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Eastern Brown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17E-2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1045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83370; Prothrombin activator Hopsarin-D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Hoplocephalus stephensii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Stephen’s Branded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12E-1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4104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58L94; Prothrombin activator Notecarin D2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Notechis scut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Tig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98E-40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0387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58L90; Prothrombin activator Omicarin C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Oxyuranus microlepido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Inland Taipan 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15E-2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2137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58L91; Prothrombin activator Omicarin C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Oxyuranus scutellatu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Coastal Taipan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64E-1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0618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58L93; Prothrombin activator Porpharin D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echis porphyriac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Red-Bellied Black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36E-4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989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81428; Prothrombin activator Trocarin D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Tropidechis carinatu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Rough-Scaled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47E-3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3726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A6MFK7; Prothrombin activator Vestarin D1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Demansia vestigiat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Lesser Black Whip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73E-1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1.02129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6T269; Protease inhibitor, Bitisilin-3 (neurotoxic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Bitis gabonica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Gaboon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38E-18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6980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3SB05; Pseudechetoxin (neurotox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onaja textil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Eastern Brown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6.27E-1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21284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D8VNS7; Ryncolin-1 (haemostasis inhib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erberus rynchop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Dog-Faced 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73E-26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18895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D8VNS8; Ryncolin-2 (haemostasis inhib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erberus rynchop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Dog-Faced 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8.25E-69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1.1425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D8VNS9; Ryncolin-3 (haemostasis inhib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erberus rynchop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Dog-Faced 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74E-66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6759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D8VNT0; Ryncolin-4 (haemostasis inhin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erberus rynchop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Dog-Faced Water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92E-39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1273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YGN4; Salmorin toxin ( haemostasis inhib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Gloydius brevicaud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(Chinese Mamushi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18E-1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9855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B2DCR8; SE-Cephalotoxin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Sepia esculent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Golden Cuttlefish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36E-13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6247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O13060; Serine protease, 2A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Trimeresurus gramineu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Bamboo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8.52E-3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8397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DF66; Serine protease, 3 (haemostasis inhib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rotobothrops jerdonii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Fonts w:ascii="Arial" w:hAnsi="Arial" w:cs="Arial"/>
                <w:iCs/>
                <w:sz w:val="16"/>
                <w:szCs w:val="16"/>
              </w:rPr>
              <w:t>Jerdon's pit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6.61E-15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3275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DG84; Serine protease, Serpentokallikrein-2 (haemostasis inhib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rotobothrops mucrosquamat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sz w:val="16"/>
                <w:szCs w:val="16"/>
              </w:rPr>
              <w:t>Brown Spotted Pit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03E-3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v1.16638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7SYF1; Serine protease, Cerastocytin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erastes ceraste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Saharan Horned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19E-20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22320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0C5B4; Serine protease, Gloshedobin (platelet binding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Gloydius shedaoens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Fonts w:ascii="Arial" w:hAnsi="Arial" w:cs="Arial"/>
                <w:iCs/>
                <w:sz w:val="16"/>
                <w:szCs w:val="16"/>
              </w:rPr>
              <w:t>Shedao Pit Vip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.37E-30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15074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B2D0J4; Serine protease, Venom dipeptidyl peptidase 4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pis mellifera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European Honey Be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50E-28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536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B6RLX2; Serine protease inhibitor, TCI (neurotoxic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Ophiophagus hannah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King Cobra)</w:t>
            </w: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02E-15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0994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B7S4N9; Serine protease inhibitor, Taicatoxin (neurotoxic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Oxyuranus scutellatus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Coastal Taipan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8.97E-18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1218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0WA0; Serine protease inhibitor, Textilinin-2 (thrombin inhib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onaja textil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Eastern Brown Snak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19E-18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17856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8T3S7; Serine protease inhibitor, U1-aranetoxin-Av1a (neurotoxic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Araneus ventricosu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Devil Spider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3.51E-18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4154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8989; Stonustoxin (haemostasis inhibi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Synanceia horrid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Estuarine Stonefish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5.94E-24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1.09427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76DT2; Toxin AvTX-60A (cytolys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Actineria villosa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Okinawan Sea Anemon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77E-91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2311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GV72; Toxin CrTX-A (haemolys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ybdea rastonii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Jimble Jellyfish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4.80E-20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v1.07546 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P58911; Toxin PsTX-60 (haemolys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hyllodiscus semoni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Night Anemon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1.46E-72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11270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E2IYB3; Veficolin-1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(complement activator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>Varanus komodoensis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6262A">
              <w:rPr>
                <w:rStyle w:val="st"/>
                <w:rFonts w:ascii="Arial" w:hAnsi="Arial" w:cs="Arial"/>
                <w:sz w:val="16"/>
                <w:szCs w:val="16"/>
              </w:rPr>
              <w:t>Komodo Dragon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9.68E-25</w:t>
            </w:r>
          </w:p>
        </w:tc>
      </w:tr>
      <w:tr w:rsidR="00A53619" w:rsidRPr="00C6262A" w:rsidTr="00BA024A">
        <w:trPr>
          <w:trHeight w:val="17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v1.02115</w:t>
            </w:r>
          </w:p>
        </w:tc>
        <w:tc>
          <w:tcPr>
            <w:tcW w:w="5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Q98993; Verrucotoxin (cytolysin)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Synanceia verrucosa </w:t>
            </w: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(Reef Stonefish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3619" w:rsidRPr="00C6262A" w:rsidRDefault="00A53619" w:rsidP="00BA024A">
            <w:pPr>
              <w:spacing w:line="20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262A">
              <w:rPr>
                <w:rFonts w:ascii="Arial" w:hAnsi="Arial" w:cs="Arial"/>
                <w:color w:val="000000"/>
                <w:sz w:val="16"/>
                <w:szCs w:val="16"/>
              </w:rPr>
              <w:t>2.05E-55</w:t>
            </w:r>
          </w:p>
        </w:tc>
      </w:tr>
    </w:tbl>
    <w:p w:rsidR="00A53619" w:rsidRPr="00C6262A" w:rsidRDefault="00A53619" w:rsidP="00A53619">
      <w:pPr>
        <w:tabs>
          <w:tab w:val="left" w:pos="3855"/>
        </w:tabs>
      </w:pPr>
    </w:p>
    <w:p w:rsidR="00A53619" w:rsidRPr="00E103E2" w:rsidRDefault="00A53619" w:rsidP="00A53619"/>
    <w:p w:rsidR="00B07D87" w:rsidRPr="00A53619" w:rsidRDefault="00B07D87" w:rsidP="00A53619"/>
    <w:sectPr w:rsidR="00B07D87" w:rsidRPr="00A53619" w:rsidSect="0042691B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4386" w:rsidRDefault="00DC4386" w:rsidP="000B0792">
      <w:r>
        <w:separator/>
      </w:r>
    </w:p>
  </w:endnote>
  <w:endnote w:type="continuationSeparator" w:id="1">
    <w:p w:rsidR="00DC4386" w:rsidRDefault="00DC4386" w:rsidP="000B07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7494395"/>
      <w:docPartObj>
        <w:docPartGallery w:val="Page Numbers (Bottom of Page)"/>
        <w:docPartUnique/>
      </w:docPartObj>
    </w:sdtPr>
    <w:sdtContent>
      <w:p w:rsidR="00114457" w:rsidRDefault="00C13F96">
        <w:pPr>
          <w:pStyle w:val="Footer"/>
          <w:jc w:val="center"/>
        </w:pPr>
        <w:fldSimple w:instr=" PAGE   \* MERGEFORMAT ">
          <w:r w:rsidR="00A53619">
            <w:rPr>
              <w:noProof/>
            </w:rPr>
            <w:t>1</w:t>
          </w:r>
        </w:fldSimple>
      </w:p>
    </w:sdtContent>
  </w:sdt>
  <w:p w:rsidR="00114457" w:rsidRDefault="001144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4386" w:rsidRDefault="00DC4386" w:rsidP="000B0792">
      <w:r>
        <w:separator/>
      </w:r>
    </w:p>
  </w:footnote>
  <w:footnote w:type="continuationSeparator" w:id="1">
    <w:p w:rsidR="00DC4386" w:rsidRDefault="00DC4386" w:rsidP="000B07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E559E"/>
    <w:multiLevelType w:val="multilevel"/>
    <w:tmpl w:val="B38A3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8A3098B"/>
    <w:multiLevelType w:val="hybridMultilevel"/>
    <w:tmpl w:val="291ED3D8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A36A34"/>
    <w:multiLevelType w:val="multilevel"/>
    <w:tmpl w:val="16F06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0649F"/>
    <w:multiLevelType w:val="multilevel"/>
    <w:tmpl w:val="F5766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9C08A2"/>
    <w:multiLevelType w:val="multilevel"/>
    <w:tmpl w:val="BDBED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BE5111E"/>
    <w:multiLevelType w:val="hybridMultilevel"/>
    <w:tmpl w:val="5D783676"/>
    <w:lvl w:ilvl="0" w:tplc="04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A0019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055E9B"/>
    <w:multiLevelType w:val="multilevel"/>
    <w:tmpl w:val="57A4B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37F35"/>
    <w:rsid w:val="000019F8"/>
    <w:rsid w:val="000027C3"/>
    <w:rsid w:val="00011A55"/>
    <w:rsid w:val="00020851"/>
    <w:rsid w:val="0002129B"/>
    <w:rsid w:val="000215FB"/>
    <w:rsid w:val="0002457C"/>
    <w:rsid w:val="00026A42"/>
    <w:rsid w:val="000333FF"/>
    <w:rsid w:val="00041D1D"/>
    <w:rsid w:val="0005363A"/>
    <w:rsid w:val="00056B50"/>
    <w:rsid w:val="0006041D"/>
    <w:rsid w:val="00062F3E"/>
    <w:rsid w:val="00065CE9"/>
    <w:rsid w:val="00066A6B"/>
    <w:rsid w:val="00073DFC"/>
    <w:rsid w:val="00075357"/>
    <w:rsid w:val="00080B63"/>
    <w:rsid w:val="0008620C"/>
    <w:rsid w:val="0008695B"/>
    <w:rsid w:val="00091439"/>
    <w:rsid w:val="000919B2"/>
    <w:rsid w:val="000A0052"/>
    <w:rsid w:val="000A14AB"/>
    <w:rsid w:val="000A47A9"/>
    <w:rsid w:val="000A5D08"/>
    <w:rsid w:val="000B0792"/>
    <w:rsid w:val="000B38BA"/>
    <w:rsid w:val="000C6235"/>
    <w:rsid w:val="000C6758"/>
    <w:rsid w:val="000C7FB4"/>
    <w:rsid w:val="000D0F83"/>
    <w:rsid w:val="000D12D7"/>
    <w:rsid w:val="000D1F83"/>
    <w:rsid w:val="000E0D3F"/>
    <w:rsid w:val="000E7C47"/>
    <w:rsid w:val="000F155D"/>
    <w:rsid w:val="000F3F9B"/>
    <w:rsid w:val="000F7386"/>
    <w:rsid w:val="00103523"/>
    <w:rsid w:val="00104F2D"/>
    <w:rsid w:val="00107C67"/>
    <w:rsid w:val="00114457"/>
    <w:rsid w:val="00114841"/>
    <w:rsid w:val="00120934"/>
    <w:rsid w:val="00123FBA"/>
    <w:rsid w:val="001320B8"/>
    <w:rsid w:val="0013272B"/>
    <w:rsid w:val="0014243D"/>
    <w:rsid w:val="00142CDF"/>
    <w:rsid w:val="0014351C"/>
    <w:rsid w:val="00147816"/>
    <w:rsid w:val="0015175F"/>
    <w:rsid w:val="00152C69"/>
    <w:rsid w:val="00154934"/>
    <w:rsid w:val="001567C8"/>
    <w:rsid w:val="00163417"/>
    <w:rsid w:val="00165B44"/>
    <w:rsid w:val="00165B7F"/>
    <w:rsid w:val="001703B3"/>
    <w:rsid w:val="00170578"/>
    <w:rsid w:val="00176DF1"/>
    <w:rsid w:val="001779C2"/>
    <w:rsid w:val="00181FF0"/>
    <w:rsid w:val="00182AEF"/>
    <w:rsid w:val="0018312F"/>
    <w:rsid w:val="00193B4A"/>
    <w:rsid w:val="00196393"/>
    <w:rsid w:val="001A28F3"/>
    <w:rsid w:val="001A32A1"/>
    <w:rsid w:val="001B0740"/>
    <w:rsid w:val="001B4BEB"/>
    <w:rsid w:val="001B679C"/>
    <w:rsid w:val="001B73C5"/>
    <w:rsid w:val="001C1442"/>
    <w:rsid w:val="001C580B"/>
    <w:rsid w:val="001D0A7F"/>
    <w:rsid w:val="001D2589"/>
    <w:rsid w:val="001D2867"/>
    <w:rsid w:val="001D75FA"/>
    <w:rsid w:val="001D7AF0"/>
    <w:rsid w:val="001E1BF5"/>
    <w:rsid w:val="001E57CA"/>
    <w:rsid w:val="001E6711"/>
    <w:rsid w:val="002011ED"/>
    <w:rsid w:val="0020188E"/>
    <w:rsid w:val="00205525"/>
    <w:rsid w:val="0020574D"/>
    <w:rsid w:val="00207679"/>
    <w:rsid w:val="00207780"/>
    <w:rsid w:val="00207C62"/>
    <w:rsid w:val="00211129"/>
    <w:rsid w:val="00217C98"/>
    <w:rsid w:val="0022337D"/>
    <w:rsid w:val="0023208B"/>
    <w:rsid w:val="00233A83"/>
    <w:rsid w:val="0023644B"/>
    <w:rsid w:val="00237F90"/>
    <w:rsid w:val="0024062E"/>
    <w:rsid w:val="0024142B"/>
    <w:rsid w:val="002434C4"/>
    <w:rsid w:val="00247C08"/>
    <w:rsid w:val="002516A7"/>
    <w:rsid w:val="00254112"/>
    <w:rsid w:val="002541E8"/>
    <w:rsid w:val="00255ABA"/>
    <w:rsid w:val="00256F15"/>
    <w:rsid w:val="00261780"/>
    <w:rsid w:val="002659D2"/>
    <w:rsid w:val="00265CB8"/>
    <w:rsid w:val="00273D9D"/>
    <w:rsid w:val="00275DE5"/>
    <w:rsid w:val="00290EC2"/>
    <w:rsid w:val="00292D19"/>
    <w:rsid w:val="0029511C"/>
    <w:rsid w:val="002A1BE1"/>
    <w:rsid w:val="002A6D66"/>
    <w:rsid w:val="002B62EF"/>
    <w:rsid w:val="002B7849"/>
    <w:rsid w:val="002C05FF"/>
    <w:rsid w:val="002C48D9"/>
    <w:rsid w:val="002C5BAD"/>
    <w:rsid w:val="002C628C"/>
    <w:rsid w:val="002C6D0F"/>
    <w:rsid w:val="002D37BA"/>
    <w:rsid w:val="002D3B3D"/>
    <w:rsid w:val="002D52E2"/>
    <w:rsid w:val="002D7098"/>
    <w:rsid w:val="002E0DDD"/>
    <w:rsid w:val="002E38C4"/>
    <w:rsid w:val="002E3D35"/>
    <w:rsid w:val="002E7548"/>
    <w:rsid w:val="002F088D"/>
    <w:rsid w:val="002F7269"/>
    <w:rsid w:val="002F7292"/>
    <w:rsid w:val="003072FD"/>
    <w:rsid w:val="00326B47"/>
    <w:rsid w:val="00326FE8"/>
    <w:rsid w:val="003271D1"/>
    <w:rsid w:val="003273FE"/>
    <w:rsid w:val="00335B47"/>
    <w:rsid w:val="00337BF0"/>
    <w:rsid w:val="003421C2"/>
    <w:rsid w:val="003438BA"/>
    <w:rsid w:val="00347CF4"/>
    <w:rsid w:val="00350D2C"/>
    <w:rsid w:val="00351C13"/>
    <w:rsid w:val="00355726"/>
    <w:rsid w:val="00356BC1"/>
    <w:rsid w:val="00362329"/>
    <w:rsid w:val="00362B2A"/>
    <w:rsid w:val="00363386"/>
    <w:rsid w:val="00363EF6"/>
    <w:rsid w:val="003648BB"/>
    <w:rsid w:val="003709DB"/>
    <w:rsid w:val="003714BC"/>
    <w:rsid w:val="003727F3"/>
    <w:rsid w:val="0037380A"/>
    <w:rsid w:val="00376980"/>
    <w:rsid w:val="0038251C"/>
    <w:rsid w:val="0038292A"/>
    <w:rsid w:val="00384483"/>
    <w:rsid w:val="00385E02"/>
    <w:rsid w:val="003916D5"/>
    <w:rsid w:val="00391720"/>
    <w:rsid w:val="003A09D3"/>
    <w:rsid w:val="003A1531"/>
    <w:rsid w:val="003A51A5"/>
    <w:rsid w:val="003A7800"/>
    <w:rsid w:val="003B3F11"/>
    <w:rsid w:val="003B6E69"/>
    <w:rsid w:val="003B7BE8"/>
    <w:rsid w:val="003B7C09"/>
    <w:rsid w:val="003C4235"/>
    <w:rsid w:val="003C5C47"/>
    <w:rsid w:val="003C6863"/>
    <w:rsid w:val="003D3C9B"/>
    <w:rsid w:val="003E0F56"/>
    <w:rsid w:val="003E6A8A"/>
    <w:rsid w:val="003E7BD5"/>
    <w:rsid w:val="003F434D"/>
    <w:rsid w:val="003F45E7"/>
    <w:rsid w:val="003F4788"/>
    <w:rsid w:val="003F55A9"/>
    <w:rsid w:val="003F7628"/>
    <w:rsid w:val="00403812"/>
    <w:rsid w:val="0040519A"/>
    <w:rsid w:val="0040589E"/>
    <w:rsid w:val="00411A46"/>
    <w:rsid w:val="00414461"/>
    <w:rsid w:val="00415190"/>
    <w:rsid w:val="004256D2"/>
    <w:rsid w:val="0042691B"/>
    <w:rsid w:val="004315EB"/>
    <w:rsid w:val="00435F55"/>
    <w:rsid w:val="00436493"/>
    <w:rsid w:val="004400E2"/>
    <w:rsid w:val="0044153E"/>
    <w:rsid w:val="004425F1"/>
    <w:rsid w:val="00444AAC"/>
    <w:rsid w:val="00444B07"/>
    <w:rsid w:val="00444DB7"/>
    <w:rsid w:val="00444FEA"/>
    <w:rsid w:val="00446B95"/>
    <w:rsid w:val="00450F5E"/>
    <w:rsid w:val="00452517"/>
    <w:rsid w:val="004545DF"/>
    <w:rsid w:val="00465686"/>
    <w:rsid w:val="00467D89"/>
    <w:rsid w:val="00470B9C"/>
    <w:rsid w:val="0047241F"/>
    <w:rsid w:val="00474BBD"/>
    <w:rsid w:val="00481CFE"/>
    <w:rsid w:val="0048382F"/>
    <w:rsid w:val="004849D7"/>
    <w:rsid w:val="0048722D"/>
    <w:rsid w:val="0049002B"/>
    <w:rsid w:val="004A0FD3"/>
    <w:rsid w:val="004A3BCD"/>
    <w:rsid w:val="004B09E6"/>
    <w:rsid w:val="004B4B4F"/>
    <w:rsid w:val="004B7792"/>
    <w:rsid w:val="004C0E4A"/>
    <w:rsid w:val="004C107E"/>
    <w:rsid w:val="004C5189"/>
    <w:rsid w:val="004E5905"/>
    <w:rsid w:val="004F078B"/>
    <w:rsid w:val="004F1E90"/>
    <w:rsid w:val="004F3159"/>
    <w:rsid w:val="004F49DB"/>
    <w:rsid w:val="004F720A"/>
    <w:rsid w:val="0050162B"/>
    <w:rsid w:val="00502620"/>
    <w:rsid w:val="005039DD"/>
    <w:rsid w:val="005118FF"/>
    <w:rsid w:val="005146DD"/>
    <w:rsid w:val="00514CDD"/>
    <w:rsid w:val="00526A8F"/>
    <w:rsid w:val="005277A9"/>
    <w:rsid w:val="0053534D"/>
    <w:rsid w:val="005404C2"/>
    <w:rsid w:val="00544AD0"/>
    <w:rsid w:val="00546E57"/>
    <w:rsid w:val="00550101"/>
    <w:rsid w:val="00551DE5"/>
    <w:rsid w:val="00552667"/>
    <w:rsid w:val="00556D61"/>
    <w:rsid w:val="00557AD8"/>
    <w:rsid w:val="00560EA8"/>
    <w:rsid w:val="00562689"/>
    <w:rsid w:val="00564E32"/>
    <w:rsid w:val="0056550A"/>
    <w:rsid w:val="005734F0"/>
    <w:rsid w:val="005743F3"/>
    <w:rsid w:val="00583938"/>
    <w:rsid w:val="00590B31"/>
    <w:rsid w:val="0059128E"/>
    <w:rsid w:val="00591551"/>
    <w:rsid w:val="00592F87"/>
    <w:rsid w:val="00593E13"/>
    <w:rsid w:val="005A1284"/>
    <w:rsid w:val="005A2CF6"/>
    <w:rsid w:val="005A2D0B"/>
    <w:rsid w:val="005A604D"/>
    <w:rsid w:val="005B01AC"/>
    <w:rsid w:val="005B14E0"/>
    <w:rsid w:val="005C137B"/>
    <w:rsid w:val="005C2722"/>
    <w:rsid w:val="005C6B69"/>
    <w:rsid w:val="005C7243"/>
    <w:rsid w:val="005D0B23"/>
    <w:rsid w:val="005D1CD6"/>
    <w:rsid w:val="005D2380"/>
    <w:rsid w:val="005D2F76"/>
    <w:rsid w:val="005D3546"/>
    <w:rsid w:val="005D7E27"/>
    <w:rsid w:val="005F328F"/>
    <w:rsid w:val="005F3AFC"/>
    <w:rsid w:val="005F7F28"/>
    <w:rsid w:val="00600768"/>
    <w:rsid w:val="0060577F"/>
    <w:rsid w:val="00606140"/>
    <w:rsid w:val="0061626E"/>
    <w:rsid w:val="00621894"/>
    <w:rsid w:val="0063389B"/>
    <w:rsid w:val="00634AAC"/>
    <w:rsid w:val="00641250"/>
    <w:rsid w:val="00644DC7"/>
    <w:rsid w:val="00645DC5"/>
    <w:rsid w:val="00647A0D"/>
    <w:rsid w:val="00650D45"/>
    <w:rsid w:val="00651A16"/>
    <w:rsid w:val="006569E8"/>
    <w:rsid w:val="00660586"/>
    <w:rsid w:val="00663973"/>
    <w:rsid w:val="006643CE"/>
    <w:rsid w:val="006645AC"/>
    <w:rsid w:val="00670ABE"/>
    <w:rsid w:val="00672CDF"/>
    <w:rsid w:val="00673ED4"/>
    <w:rsid w:val="00676DDF"/>
    <w:rsid w:val="00686734"/>
    <w:rsid w:val="006920CA"/>
    <w:rsid w:val="00692553"/>
    <w:rsid w:val="006A072E"/>
    <w:rsid w:val="006A08F9"/>
    <w:rsid w:val="006B127A"/>
    <w:rsid w:val="006B4AB5"/>
    <w:rsid w:val="006B7573"/>
    <w:rsid w:val="006C1697"/>
    <w:rsid w:val="006C6944"/>
    <w:rsid w:val="006D1101"/>
    <w:rsid w:val="006D35FA"/>
    <w:rsid w:val="006D475A"/>
    <w:rsid w:val="006D5AF2"/>
    <w:rsid w:val="006F4883"/>
    <w:rsid w:val="00712CF1"/>
    <w:rsid w:val="00716BE0"/>
    <w:rsid w:val="00724845"/>
    <w:rsid w:val="0072542A"/>
    <w:rsid w:val="0073309B"/>
    <w:rsid w:val="00740576"/>
    <w:rsid w:val="00741BD2"/>
    <w:rsid w:val="00770927"/>
    <w:rsid w:val="007709EC"/>
    <w:rsid w:val="007717EE"/>
    <w:rsid w:val="00775084"/>
    <w:rsid w:val="00777C38"/>
    <w:rsid w:val="00781F8E"/>
    <w:rsid w:val="00787911"/>
    <w:rsid w:val="00791269"/>
    <w:rsid w:val="00791F8E"/>
    <w:rsid w:val="0079303A"/>
    <w:rsid w:val="00796B80"/>
    <w:rsid w:val="007972DD"/>
    <w:rsid w:val="007A1DE8"/>
    <w:rsid w:val="007A29C3"/>
    <w:rsid w:val="007A3DF7"/>
    <w:rsid w:val="007A4099"/>
    <w:rsid w:val="007A54C7"/>
    <w:rsid w:val="007A5B21"/>
    <w:rsid w:val="007A7921"/>
    <w:rsid w:val="007B0734"/>
    <w:rsid w:val="007B29CB"/>
    <w:rsid w:val="007C043D"/>
    <w:rsid w:val="007C23CB"/>
    <w:rsid w:val="007F6314"/>
    <w:rsid w:val="007F7449"/>
    <w:rsid w:val="00800859"/>
    <w:rsid w:val="00805FA4"/>
    <w:rsid w:val="00811F25"/>
    <w:rsid w:val="00831A51"/>
    <w:rsid w:val="00834E76"/>
    <w:rsid w:val="008376A3"/>
    <w:rsid w:val="00840060"/>
    <w:rsid w:val="00840520"/>
    <w:rsid w:val="00840B80"/>
    <w:rsid w:val="00841702"/>
    <w:rsid w:val="0084654C"/>
    <w:rsid w:val="0085097D"/>
    <w:rsid w:val="00850BD0"/>
    <w:rsid w:val="0085288B"/>
    <w:rsid w:val="0086066E"/>
    <w:rsid w:val="00861C04"/>
    <w:rsid w:val="008628AC"/>
    <w:rsid w:val="00865CE2"/>
    <w:rsid w:val="00872503"/>
    <w:rsid w:val="00876713"/>
    <w:rsid w:val="0088054E"/>
    <w:rsid w:val="008826E9"/>
    <w:rsid w:val="0088714D"/>
    <w:rsid w:val="008876CF"/>
    <w:rsid w:val="00890307"/>
    <w:rsid w:val="00890E04"/>
    <w:rsid w:val="00892B0F"/>
    <w:rsid w:val="008969F4"/>
    <w:rsid w:val="00896B17"/>
    <w:rsid w:val="0089723F"/>
    <w:rsid w:val="008A1D50"/>
    <w:rsid w:val="008A2D51"/>
    <w:rsid w:val="008A3F7A"/>
    <w:rsid w:val="008B1304"/>
    <w:rsid w:val="008B227C"/>
    <w:rsid w:val="008C0313"/>
    <w:rsid w:val="008C3DD3"/>
    <w:rsid w:val="008C4F6A"/>
    <w:rsid w:val="008C6E4C"/>
    <w:rsid w:val="008D3C4B"/>
    <w:rsid w:val="008D6B1A"/>
    <w:rsid w:val="008E11E5"/>
    <w:rsid w:val="008E1BE5"/>
    <w:rsid w:val="008E2977"/>
    <w:rsid w:val="008E43E8"/>
    <w:rsid w:val="008F3BD6"/>
    <w:rsid w:val="00902A7D"/>
    <w:rsid w:val="0091120E"/>
    <w:rsid w:val="00913047"/>
    <w:rsid w:val="00913891"/>
    <w:rsid w:val="00915866"/>
    <w:rsid w:val="00930A60"/>
    <w:rsid w:val="00932F19"/>
    <w:rsid w:val="00935846"/>
    <w:rsid w:val="00940295"/>
    <w:rsid w:val="009407A1"/>
    <w:rsid w:val="00944BE9"/>
    <w:rsid w:val="00952705"/>
    <w:rsid w:val="00957114"/>
    <w:rsid w:val="00960EE6"/>
    <w:rsid w:val="00965684"/>
    <w:rsid w:val="00973D2B"/>
    <w:rsid w:val="00973E8F"/>
    <w:rsid w:val="009772D0"/>
    <w:rsid w:val="00993F0C"/>
    <w:rsid w:val="00997101"/>
    <w:rsid w:val="009A37B6"/>
    <w:rsid w:val="009A497C"/>
    <w:rsid w:val="009A497D"/>
    <w:rsid w:val="009B0301"/>
    <w:rsid w:val="009B1CD0"/>
    <w:rsid w:val="009B6E10"/>
    <w:rsid w:val="009B79E5"/>
    <w:rsid w:val="009C0D41"/>
    <w:rsid w:val="009C5314"/>
    <w:rsid w:val="009C60B6"/>
    <w:rsid w:val="009C642F"/>
    <w:rsid w:val="009F42B6"/>
    <w:rsid w:val="00A03EFE"/>
    <w:rsid w:val="00A21B68"/>
    <w:rsid w:val="00A25312"/>
    <w:rsid w:val="00A25AC0"/>
    <w:rsid w:val="00A31296"/>
    <w:rsid w:val="00A3210B"/>
    <w:rsid w:val="00A3231C"/>
    <w:rsid w:val="00A32336"/>
    <w:rsid w:val="00A3462F"/>
    <w:rsid w:val="00A3677C"/>
    <w:rsid w:val="00A36F3F"/>
    <w:rsid w:val="00A37F35"/>
    <w:rsid w:val="00A46B6E"/>
    <w:rsid w:val="00A50D40"/>
    <w:rsid w:val="00A51A13"/>
    <w:rsid w:val="00A52F77"/>
    <w:rsid w:val="00A53619"/>
    <w:rsid w:val="00A559DB"/>
    <w:rsid w:val="00A73F14"/>
    <w:rsid w:val="00A7523D"/>
    <w:rsid w:val="00A77DCC"/>
    <w:rsid w:val="00A829F1"/>
    <w:rsid w:val="00A849D0"/>
    <w:rsid w:val="00A85040"/>
    <w:rsid w:val="00A872C2"/>
    <w:rsid w:val="00A91300"/>
    <w:rsid w:val="00A93D0A"/>
    <w:rsid w:val="00A94213"/>
    <w:rsid w:val="00AA1CC5"/>
    <w:rsid w:val="00AA5CA7"/>
    <w:rsid w:val="00AA63F3"/>
    <w:rsid w:val="00AA66B8"/>
    <w:rsid w:val="00AC3F00"/>
    <w:rsid w:val="00AC4F0B"/>
    <w:rsid w:val="00AD1DAD"/>
    <w:rsid w:val="00AD6567"/>
    <w:rsid w:val="00AE1328"/>
    <w:rsid w:val="00AE360F"/>
    <w:rsid w:val="00AE4DA9"/>
    <w:rsid w:val="00AE60AC"/>
    <w:rsid w:val="00AF0203"/>
    <w:rsid w:val="00AF0DDD"/>
    <w:rsid w:val="00AF1A79"/>
    <w:rsid w:val="00AF3D4F"/>
    <w:rsid w:val="00AF6B11"/>
    <w:rsid w:val="00B04AD9"/>
    <w:rsid w:val="00B05DFD"/>
    <w:rsid w:val="00B07D87"/>
    <w:rsid w:val="00B13082"/>
    <w:rsid w:val="00B132FB"/>
    <w:rsid w:val="00B255DC"/>
    <w:rsid w:val="00B25CB2"/>
    <w:rsid w:val="00B34EFF"/>
    <w:rsid w:val="00B503AA"/>
    <w:rsid w:val="00B52B9D"/>
    <w:rsid w:val="00B63ECC"/>
    <w:rsid w:val="00B64C09"/>
    <w:rsid w:val="00B67AA0"/>
    <w:rsid w:val="00B71B72"/>
    <w:rsid w:val="00B73715"/>
    <w:rsid w:val="00B81C88"/>
    <w:rsid w:val="00B84613"/>
    <w:rsid w:val="00B850E7"/>
    <w:rsid w:val="00B91C0B"/>
    <w:rsid w:val="00B92386"/>
    <w:rsid w:val="00BA1844"/>
    <w:rsid w:val="00BA27E1"/>
    <w:rsid w:val="00BB14E9"/>
    <w:rsid w:val="00BB321E"/>
    <w:rsid w:val="00BB5E08"/>
    <w:rsid w:val="00BC1B29"/>
    <w:rsid w:val="00BC4642"/>
    <w:rsid w:val="00BC56CB"/>
    <w:rsid w:val="00BC7E87"/>
    <w:rsid w:val="00BD0C87"/>
    <w:rsid w:val="00BD0DE3"/>
    <w:rsid w:val="00BD3BC7"/>
    <w:rsid w:val="00BD4039"/>
    <w:rsid w:val="00BD4BF2"/>
    <w:rsid w:val="00BE3732"/>
    <w:rsid w:val="00BE6FBB"/>
    <w:rsid w:val="00BF36C1"/>
    <w:rsid w:val="00BF3A67"/>
    <w:rsid w:val="00BF576A"/>
    <w:rsid w:val="00C017B8"/>
    <w:rsid w:val="00C06F67"/>
    <w:rsid w:val="00C10C1A"/>
    <w:rsid w:val="00C128F7"/>
    <w:rsid w:val="00C13F96"/>
    <w:rsid w:val="00C17AC2"/>
    <w:rsid w:val="00C2290A"/>
    <w:rsid w:val="00C22ED6"/>
    <w:rsid w:val="00C23470"/>
    <w:rsid w:val="00C307A8"/>
    <w:rsid w:val="00C310C8"/>
    <w:rsid w:val="00C312C1"/>
    <w:rsid w:val="00C321D2"/>
    <w:rsid w:val="00C42E79"/>
    <w:rsid w:val="00C43FCF"/>
    <w:rsid w:val="00C5547C"/>
    <w:rsid w:val="00C61CA0"/>
    <w:rsid w:val="00C74CF9"/>
    <w:rsid w:val="00C82A0A"/>
    <w:rsid w:val="00C830FF"/>
    <w:rsid w:val="00C87E56"/>
    <w:rsid w:val="00C91A74"/>
    <w:rsid w:val="00C94C92"/>
    <w:rsid w:val="00CA6005"/>
    <w:rsid w:val="00CA6703"/>
    <w:rsid w:val="00CB3E32"/>
    <w:rsid w:val="00CB7916"/>
    <w:rsid w:val="00CC0213"/>
    <w:rsid w:val="00CC12F4"/>
    <w:rsid w:val="00CC1ACA"/>
    <w:rsid w:val="00CC5099"/>
    <w:rsid w:val="00CD53E6"/>
    <w:rsid w:val="00CE1720"/>
    <w:rsid w:val="00CE2CB9"/>
    <w:rsid w:val="00CE3DA3"/>
    <w:rsid w:val="00CE4522"/>
    <w:rsid w:val="00CE4A2F"/>
    <w:rsid w:val="00CE6925"/>
    <w:rsid w:val="00CF3D03"/>
    <w:rsid w:val="00D01A6F"/>
    <w:rsid w:val="00D12CFC"/>
    <w:rsid w:val="00D23696"/>
    <w:rsid w:val="00D25E5F"/>
    <w:rsid w:val="00D263B6"/>
    <w:rsid w:val="00D3190E"/>
    <w:rsid w:val="00D31FDA"/>
    <w:rsid w:val="00D3278F"/>
    <w:rsid w:val="00D365D6"/>
    <w:rsid w:val="00D37186"/>
    <w:rsid w:val="00D37FEF"/>
    <w:rsid w:val="00D44320"/>
    <w:rsid w:val="00D4725C"/>
    <w:rsid w:val="00D4782D"/>
    <w:rsid w:val="00D47BF4"/>
    <w:rsid w:val="00D51B48"/>
    <w:rsid w:val="00D51DE3"/>
    <w:rsid w:val="00D51E21"/>
    <w:rsid w:val="00D653DC"/>
    <w:rsid w:val="00D65425"/>
    <w:rsid w:val="00D6651D"/>
    <w:rsid w:val="00D66F5C"/>
    <w:rsid w:val="00D6774D"/>
    <w:rsid w:val="00D677CE"/>
    <w:rsid w:val="00D71BC9"/>
    <w:rsid w:val="00D72746"/>
    <w:rsid w:val="00D73433"/>
    <w:rsid w:val="00D812AC"/>
    <w:rsid w:val="00D81A9B"/>
    <w:rsid w:val="00D81B97"/>
    <w:rsid w:val="00D81DCA"/>
    <w:rsid w:val="00D91064"/>
    <w:rsid w:val="00D91393"/>
    <w:rsid w:val="00D91D6D"/>
    <w:rsid w:val="00D93599"/>
    <w:rsid w:val="00D952E5"/>
    <w:rsid w:val="00D95767"/>
    <w:rsid w:val="00DA3BD5"/>
    <w:rsid w:val="00DA4074"/>
    <w:rsid w:val="00DA6CB3"/>
    <w:rsid w:val="00DB35AB"/>
    <w:rsid w:val="00DB412B"/>
    <w:rsid w:val="00DB6FD3"/>
    <w:rsid w:val="00DB7165"/>
    <w:rsid w:val="00DC1160"/>
    <w:rsid w:val="00DC3A6E"/>
    <w:rsid w:val="00DC4386"/>
    <w:rsid w:val="00DC4BA2"/>
    <w:rsid w:val="00DC7808"/>
    <w:rsid w:val="00DD6976"/>
    <w:rsid w:val="00DD7F18"/>
    <w:rsid w:val="00DE39BC"/>
    <w:rsid w:val="00DF1EB5"/>
    <w:rsid w:val="00DF75EE"/>
    <w:rsid w:val="00E037BC"/>
    <w:rsid w:val="00E142A0"/>
    <w:rsid w:val="00E2066A"/>
    <w:rsid w:val="00E2098A"/>
    <w:rsid w:val="00E22AC8"/>
    <w:rsid w:val="00E22E5D"/>
    <w:rsid w:val="00E2703F"/>
    <w:rsid w:val="00E279F4"/>
    <w:rsid w:val="00E325C6"/>
    <w:rsid w:val="00E35036"/>
    <w:rsid w:val="00E36A91"/>
    <w:rsid w:val="00E37239"/>
    <w:rsid w:val="00E37C42"/>
    <w:rsid w:val="00E40693"/>
    <w:rsid w:val="00E40962"/>
    <w:rsid w:val="00E42077"/>
    <w:rsid w:val="00E42EF0"/>
    <w:rsid w:val="00E44311"/>
    <w:rsid w:val="00E450FA"/>
    <w:rsid w:val="00E54A22"/>
    <w:rsid w:val="00E609A4"/>
    <w:rsid w:val="00E62809"/>
    <w:rsid w:val="00E65394"/>
    <w:rsid w:val="00E702F4"/>
    <w:rsid w:val="00E75AB0"/>
    <w:rsid w:val="00E77A0D"/>
    <w:rsid w:val="00E85E12"/>
    <w:rsid w:val="00E865EC"/>
    <w:rsid w:val="00E907EF"/>
    <w:rsid w:val="00E9341C"/>
    <w:rsid w:val="00E93BE4"/>
    <w:rsid w:val="00E9521F"/>
    <w:rsid w:val="00E9739A"/>
    <w:rsid w:val="00EA04AD"/>
    <w:rsid w:val="00EA6231"/>
    <w:rsid w:val="00EC0B8B"/>
    <w:rsid w:val="00EC1618"/>
    <w:rsid w:val="00EC2A2E"/>
    <w:rsid w:val="00ED09ED"/>
    <w:rsid w:val="00ED0C44"/>
    <w:rsid w:val="00ED4E84"/>
    <w:rsid w:val="00ED6D5E"/>
    <w:rsid w:val="00ED73BA"/>
    <w:rsid w:val="00ED7C1A"/>
    <w:rsid w:val="00EE03A3"/>
    <w:rsid w:val="00EE1829"/>
    <w:rsid w:val="00EE34ED"/>
    <w:rsid w:val="00EE4444"/>
    <w:rsid w:val="00EE5236"/>
    <w:rsid w:val="00EF1585"/>
    <w:rsid w:val="00EF1EBD"/>
    <w:rsid w:val="00EF639B"/>
    <w:rsid w:val="00EF78B3"/>
    <w:rsid w:val="00F01806"/>
    <w:rsid w:val="00F10A24"/>
    <w:rsid w:val="00F117AB"/>
    <w:rsid w:val="00F17553"/>
    <w:rsid w:val="00F21807"/>
    <w:rsid w:val="00F2236D"/>
    <w:rsid w:val="00F22B24"/>
    <w:rsid w:val="00F24FFC"/>
    <w:rsid w:val="00F25143"/>
    <w:rsid w:val="00F27F62"/>
    <w:rsid w:val="00F32BD9"/>
    <w:rsid w:val="00F3791A"/>
    <w:rsid w:val="00F40328"/>
    <w:rsid w:val="00F41B59"/>
    <w:rsid w:val="00F45071"/>
    <w:rsid w:val="00F46147"/>
    <w:rsid w:val="00F474BC"/>
    <w:rsid w:val="00F61FA2"/>
    <w:rsid w:val="00F64628"/>
    <w:rsid w:val="00F6671F"/>
    <w:rsid w:val="00F74980"/>
    <w:rsid w:val="00F75AD7"/>
    <w:rsid w:val="00F83ADF"/>
    <w:rsid w:val="00F845E4"/>
    <w:rsid w:val="00F90F2D"/>
    <w:rsid w:val="00F91406"/>
    <w:rsid w:val="00FA2504"/>
    <w:rsid w:val="00FA4876"/>
    <w:rsid w:val="00FB0FBD"/>
    <w:rsid w:val="00FB1A62"/>
    <w:rsid w:val="00FB1BF0"/>
    <w:rsid w:val="00FB63B1"/>
    <w:rsid w:val="00FC58C7"/>
    <w:rsid w:val="00FD47B5"/>
    <w:rsid w:val="00FD47DE"/>
    <w:rsid w:val="00FE00E5"/>
    <w:rsid w:val="00FE1E90"/>
    <w:rsid w:val="00FE2ACD"/>
    <w:rsid w:val="00FF3359"/>
    <w:rsid w:val="00FF4BB4"/>
    <w:rsid w:val="00FF54FF"/>
    <w:rsid w:val="00FF6188"/>
    <w:rsid w:val="00FF7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35"/>
    <w:pPr>
      <w:spacing w:line="240" w:lineRule="auto"/>
      <w:jc w:val="left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Heading1">
    <w:name w:val="heading 1"/>
    <w:basedOn w:val="Normal"/>
    <w:link w:val="Heading1Char"/>
    <w:uiPriority w:val="9"/>
    <w:qFormat/>
    <w:rsid w:val="00065CE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C6D0F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hr-HR" w:eastAsia="hr-H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D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0F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B07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792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Footer">
    <w:name w:val="footer"/>
    <w:basedOn w:val="Normal"/>
    <w:link w:val="FooterChar"/>
    <w:uiPriority w:val="99"/>
    <w:unhideWhenUsed/>
    <w:rsid w:val="000B07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792"/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94C92"/>
    <w:rPr>
      <w:color w:val="800080" w:themeColor="followedHyperlink"/>
      <w:u w:val="single"/>
    </w:rPr>
  </w:style>
  <w:style w:type="character" w:customStyle="1" w:styleId="identifier-type">
    <w:name w:val="identifier-type"/>
    <w:basedOn w:val="DefaultParagraphFont"/>
    <w:rsid w:val="00C23470"/>
  </w:style>
  <w:style w:type="character" w:customStyle="1" w:styleId="slug-doi">
    <w:name w:val="slug-doi"/>
    <w:basedOn w:val="DefaultParagraphFont"/>
    <w:rsid w:val="00C23470"/>
  </w:style>
  <w:style w:type="character" w:customStyle="1" w:styleId="cit-doi2">
    <w:name w:val="cit-doi2"/>
    <w:basedOn w:val="DefaultParagraphFont"/>
    <w:rsid w:val="00892B0F"/>
  </w:style>
  <w:style w:type="character" w:customStyle="1" w:styleId="citation">
    <w:name w:val="citation"/>
    <w:basedOn w:val="DefaultParagraphFont"/>
    <w:rsid w:val="00892B0F"/>
  </w:style>
  <w:style w:type="character" w:styleId="LineNumber">
    <w:name w:val="line number"/>
    <w:basedOn w:val="DefaultParagraphFont"/>
    <w:uiPriority w:val="99"/>
    <w:semiHidden/>
    <w:unhideWhenUsed/>
    <w:rsid w:val="00C310C8"/>
  </w:style>
  <w:style w:type="character" w:styleId="Emphasis">
    <w:name w:val="Emphasis"/>
    <w:basedOn w:val="DefaultParagraphFont"/>
    <w:uiPriority w:val="20"/>
    <w:qFormat/>
    <w:rsid w:val="002B7849"/>
    <w:rPr>
      <w:i/>
      <w:iCs/>
    </w:rPr>
  </w:style>
  <w:style w:type="character" w:customStyle="1" w:styleId="citationauthor">
    <w:name w:val="citation_author"/>
    <w:basedOn w:val="DefaultParagraphFont"/>
    <w:rsid w:val="002B7849"/>
  </w:style>
  <w:style w:type="character" w:customStyle="1" w:styleId="citationdate">
    <w:name w:val="citation_date"/>
    <w:basedOn w:val="DefaultParagraphFont"/>
    <w:rsid w:val="002B7849"/>
  </w:style>
  <w:style w:type="character" w:customStyle="1" w:styleId="citationarticletitle">
    <w:name w:val="citation_article_title"/>
    <w:basedOn w:val="DefaultParagraphFont"/>
    <w:rsid w:val="002B7849"/>
  </w:style>
  <w:style w:type="character" w:customStyle="1" w:styleId="citationjournaltitle">
    <w:name w:val="citation_journal_title"/>
    <w:basedOn w:val="DefaultParagraphFont"/>
    <w:rsid w:val="002B7849"/>
  </w:style>
  <w:style w:type="character" w:customStyle="1" w:styleId="citationissue">
    <w:name w:val="citation_issue"/>
    <w:basedOn w:val="DefaultParagraphFont"/>
    <w:rsid w:val="002B7849"/>
  </w:style>
  <w:style w:type="character" w:customStyle="1" w:styleId="citationstartpage">
    <w:name w:val="citation_start_page"/>
    <w:basedOn w:val="DefaultParagraphFont"/>
    <w:rsid w:val="002B7849"/>
  </w:style>
  <w:style w:type="character" w:customStyle="1" w:styleId="citationdoi">
    <w:name w:val="citation_doi"/>
    <w:basedOn w:val="DefaultParagraphFont"/>
    <w:rsid w:val="002B7849"/>
  </w:style>
  <w:style w:type="character" w:customStyle="1" w:styleId="st">
    <w:name w:val="st"/>
    <w:basedOn w:val="DefaultParagraphFont"/>
    <w:rsid w:val="00E36A91"/>
  </w:style>
  <w:style w:type="character" w:customStyle="1" w:styleId="Heading1Char">
    <w:name w:val="Heading 1 Char"/>
    <w:basedOn w:val="DefaultParagraphFont"/>
    <w:link w:val="Heading1"/>
    <w:uiPriority w:val="9"/>
    <w:rsid w:val="00065CE9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ja-JP"/>
    </w:rPr>
  </w:style>
  <w:style w:type="character" w:styleId="Strong">
    <w:name w:val="Strong"/>
    <w:basedOn w:val="DefaultParagraphFont"/>
    <w:uiPriority w:val="22"/>
    <w:qFormat/>
    <w:rsid w:val="00065CE9"/>
    <w:rPr>
      <w:b/>
      <w:bCs/>
    </w:rPr>
  </w:style>
  <w:style w:type="character" w:customStyle="1" w:styleId="highlight">
    <w:name w:val="highlight"/>
    <w:basedOn w:val="DefaultParagraphFont"/>
    <w:rsid w:val="00065CE9"/>
  </w:style>
  <w:style w:type="paragraph" w:customStyle="1" w:styleId="desc">
    <w:name w:val="desc"/>
    <w:basedOn w:val="Normal"/>
    <w:rsid w:val="00065CE9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jrnl">
    <w:name w:val="jrnl"/>
    <w:basedOn w:val="DefaultParagraphFont"/>
    <w:rsid w:val="00065CE9"/>
  </w:style>
  <w:style w:type="paragraph" w:styleId="NormalWeb">
    <w:name w:val="Normal (Web)"/>
    <w:basedOn w:val="Normal"/>
    <w:uiPriority w:val="99"/>
    <w:unhideWhenUsed/>
    <w:rsid w:val="00DB35AB"/>
    <w:pPr>
      <w:spacing w:before="100" w:beforeAutospacing="1" w:after="100" w:afterAutospacing="1"/>
    </w:pPr>
    <w:rPr>
      <w:rFonts w:eastAsia="Times New Roman"/>
      <w:lang w:val="hr-HR"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326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B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B47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B47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B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B47"/>
    <w:rPr>
      <w:rFonts w:ascii="Tahoma" w:eastAsia="MS Mincho" w:hAnsi="Tahoma" w:cs="Tahoma"/>
      <w:sz w:val="16"/>
      <w:szCs w:val="16"/>
      <w:lang w:val="en-AU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44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hr-HR" w:eastAsia="hr-H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4444"/>
    <w:rPr>
      <w:rFonts w:ascii="Courier New" w:eastAsia="Times New Roman" w:hAnsi="Courier New" w:cs="Courier New"/>
      <w:sz w:val="20"/>
      <w:szCs w:val="20"/>
      <w:lang w:val="hr-HR" w:eastAsia="hr-HR"/>
    </w:rPr>
  </w:style>
  <w:style w:type="character" w:customStyle="1" w:styleId="st1">
    <w:name w:val="st1"/>
    <w:basedOn w:val="DefaultParagraphFont"/>
    <w:rsid w:val="0042691B"/>
  </w:style>
  <w:style w:type="character" w:customStyle="1" w:styleId="full">
    <w:name w:val="full"/>
    <w:basedOn w:val="DefaultParagraphFont"/>
    <w:rsid w:val="0042691B"/>
  </w:style>
  <w:style w:type="paragraph" w:styleId="ListParagraph">
    <w:name w:val="List Paragraph"/>
    <w:basedOn w:val="Normal"/>
    <w:uiPriority w:val="34"/>
    <w:qFormat/>
    <w:rsid w:val="0042691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C6D0F"/>
    <w:rPr>
      <w:rFonts w:ascii="Times New Roman" w:eastAsia="Times New Roman" w:hAnsi="Times New Roman" w:cs="Times New Roman"/>
      <w:b/>
      <w:bCs/>
      <w:sz w:val="36"/>
      <w:szCs w:val="36"/>
      <w:lang w:val="hr-HR" w:eastAsia="hr-H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D0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character" w:customStyle="1" w:styleId="doi1">
    <w:name w:val="doi1"/>
    <w:basedOn w:val="DefaultParagraphFont"/>
    <w:rsid w:val="002C6D0F"/>
  </w:style>
  <w:style w:type="character" w:customStyle="1" w:styleId="citation-volume">
    <w:name w:val="citation-volume"/>
    <w:basedOn w:val="DefaultParagraphFont"/>
    <w:rsid w:val="002C6D0F"/>
  </w:style>
  <w:style w:type="character" w:customStyle="1" w:styleId="citation-flpages">
    <w:name w:val="citation-flpages"/>
    <w:basedOn w:val="DefaultParagraphFont"/>
    <w:rsid w:val="002C6D0F"/>
  </w:style>
  <w:style w:type="character" w:customStyle="1" w:styleId="slug-vol">
    <w:name w:val="slug-vol"/>
    <w:basedOn w:val="DefaultParagraphFont"/>
    <w:rsid w:val="002C6D0F"/>
  </w:style>
  <w:style w:type="character" w:customStyle="1" w:styleId="slug-issue">
    <w:name w:val="slug-issue"/>
    <w:basedOn w:val="DefaultParagraphFont"/>
    <w:rsid w:val="002C6D0F"/>
  </w:style>
  <w:style w:type="character" w:customStyle="1" w:styleId="slug-ahead-of-print-date">
    <w:name w:val="slug-ahead-of-print-date"/>
    <w:basedOn w:val="DefaultParagraphFont"/>
    <w:rsid w:val="002C6D0F"/>
  </w:style>
  <w:style w:type="character" w:customStyle="1" w:styleId="doi">
    <w:name w:val="doi"/>
    <w:basedOn w:val="DefaultParagraphFont"/>
    <w:rsid w:val="002C6D0F"/>
  </w:style>
  <w:style w:type="character" w:customStyle="1" w:styleId="value">
    <w:name w:val="value"/>
    <w:basedOn w:val="DefaultParagraphFont"/>
    <w:rsid w:val="002C6D0F"/>
  </w:style>
  <w:style w:type="character" w:customStyle="1" w:styleId="label1">
    <w:name w:val="label1"/>
    <w:basedOn w:val="DefaultParagraphFont"/>
    <w:rsid w:val="002C6D0F"/>
  </w:style>
  <w:style w:type="character" w:customStyle="1" w:styleId="label">
    <w:name w:val="label"/>
    <w:basedOn w:val="DefaultParagraphFont"/>
    <w:rsid w:val="002C6D0F"/>
  </w:style>
  <w:style w:type="character" w:customStyle="1" w:styleId="slug-doi-wrapper">
    <w:name w:val="slug-doi-wrapper"/>
    <w:rsid w:val="002C6D0F"/>
  </w:style>
  <w:style w:type="character" w:customStyle="1" w:styleId="pseudotab">
    <w:name w:val="pseudotab"/>
    <w:basedOn w:val="DefaultParagraphFont"/>
    <w:rsid w:val="002C6D0F"/>
  </w:style>
  <w:style w:type="character" w:customStyle="1" w:styleId="authors1">
    <w:name w:val="authors1"/>
    <w:basedOn w:val="DefaultParagraphFont"/>
    <w:rsid w:val="002C6D0F"/>
  </w:style>
  <w:style w:type="character" w:customStyle="1" w:styleId="absmetadatalabel">
    <w:name w:val="abs_metadata_label"/>
    <w:basedOn w:val="DefaultParagraphFont"/>
    <w:rsid w:val="002C6D0F"/>
  </w:style>
  <w:style w:type="character" w:customStyle="1" w:styleId="absnonlinkmetadata">
    <w:name w:val="abs_nonlink_metadata"/>
    <w:basedOn w:val="DefaultParagraphFont"/>
    <w:rsid w:val="002C6D0F"/>
  </w:style>
  <w:style w:type="paragraph" w:customStyle="1" w:styleId="rprtbody">
    <w:name w:val="rprtbody"/>
    <w:basedOn w:val="Normal"/>
    <w:rsid w:val="002C6D0F"/>
    <w:pPr>
      <w:spacing w:before="100" w:beforeAutospacing="1" w:after="100" w:afterAutospacing="1"/>
    </w:pPr>
    <w:rPr>
      <w:rFonts w:eastAsia="Times New Roman"/>
      <w:lang w:val="en-US" w:eastAsia="en-US"/>
    </w:rPr>
  </w:style>
  <w:style w:type="character" w:customStyle="1" w:styleId="slug-doi2">
    <w:name w:val="slug-doi2"/>
    <w:basedOn w:val="DefaultParagraphFont"/>
    <w:rsid w:val="002C6D0F"/>
    <w:rPr>
      <w:vanish w:val="0"/>
      <w:webHidden w:val="0"/>
      <w:specVanish w:val="0"/>
    </w:rPr>
  </w:style>
  <w:style w:type="character" w:customStyle="1" w:styleId="cit-doi">
    <w:name w:val="cit-doi"/>
    <w:basedOn w:val="DefaultParagraphFont"/>
    <w:rsid w:val="002C6D0F"/>
  </w:style>
  <w:style w:type="character" w:customStyle="1" w:styleId="cit-sep">
    <w:name w:val="cit-sep"/>
    <w:basedOn w:val="DefaultParagraphFont"/>
    <w:rsid w:val="002C6D0F"/>
  </w:style>
  <w:style w:type="character" w:customStyle="1" w:styleId="maintitle">
    <w:name w:val="maintitle"/>
    <w:basedOn w:val="DefaultParagraphFont"/>
    <w:rsid w:val="002C6D0F"/>
  </w:style>
  <w:style w:type="character" w:customStyle="1" w:styleId="abscitationtitle">
    <w:name w:val="abs_citation_title"/>
    <w:basedOn w:val="DefaultParagraphFont"/>
    <w:rsid w:val="002C6D0F"/>
  </w:style>
  <w:style w:type="character" w:customStyle="1" w:styleId="cit-issue">
    <w:name w:val="cit-issue"/>
    <w:basedOn w:val="DefaultParagraphFont"/>
    <w:rsid w:val="002C6D0F"/>
  </w:style>
  <w:style w:type="character" w:customStyle="1" w:styleId="cit-first-page">
    <w:name w:val="cit-first-page"/>
    <w:basedOn w:val="DefaultParagraphFont"/>
    <w:rsid w:val="002C6D0F"/>
  </w:style>
  <w:style w:type="character" w:customStyle="1" w:styleId="cit-last-page">
    <w:name w:val="cit-last-page"/>
    <w:basedOn w:val="DefaultParagraphFont"/>
    <w:rsid w:val="002C6D0F"/>
  </w:style>
  <w:style w:type="character" w:customStyle="1" w:styleId="stil6">
    <w:name w:val="stil6"/>
    <w:basedOn w:val="DefaultParagraphFont"/>
    <w:rsid w:val="002C6D0F"/>
  </w:style>
  <w:style w:type="character" w:customStyle="1" w:styleId="cit-auth">
    <w:name w:val="cit-auth"/>
    <w:basedOn w:val="DefaultParagraphFont"/>
    <w:rsid w:val="002C6D0F"/>
  </w:style>
  <w:style w:type="character" w:customStyle="1" w:styleId="slug-pages3">
    <w:name w:val="slug-pages3"/>
    <w:basedOn w:val="DefaultParagraphFont"/>
    <w:rsid w:val="002C6D0F"/>
    <w:rPr>
      <w:b/>
      <w:bCs/>
    </w:rPr>
  </w:style>
  <w:style w:type="character" w:customStyle="1" w:styleId="bylinepipe">
    <w:name w:val="bylinepipe"/>
    <w:basedOn w:val="DefaultParagraphFont"/>
    <w:rsid w:val="002C6D0F"/>
  </w:style>
  <w:style w:type="character" w:customStyle="1" w:styleId="contributornametrigger">
    <w:name w:val="contributornametrigger"/>
    <w:basedOn w:val="DefaultParagraphFont"/>
    <w:rsid w:val="002C6D0F"/>
  </w:style>
  <w:style w:type="character" w:customStyle="1" w:styleId="paragraph">
    <w:name w:val="paragraph"/>
    <w:basedOn w:val="DefaultParagraphFont"/>
    <w:rsid w:val="002C6D0F"/>
  </w:style>
  <w:style w:type="character" w:customStyle="1" w:styleId="name">
    <w:name w:val="name"/>
    <w:basedOn w:val="DefaultParagraphFont"/>
    <w:rsid w:val="002C6D0F"/>
  </w:style>
  <w:style w:type="character" w:customStyle="1" w:styleId="name2">
    <w:name w:val="name2"/>
    <w:basedOn w:val="DefaultParagraphFont"/>
    <w:rsid w:val="002C6D0F"/>
  </w:style>
  <w:style w:type="character" w:customStyle="1" w:styleId="xref-sep2">
    <w:name w:val="xref-sep2"/>
    <w:basedOn w:val="DefaultParagraphFont"/>
    <w:rsid w:val="002C6D0F"/>
  </w:style>
  <w:style w:type="paragraph" w:customStyle="1" w:styleId="title">
    <w:name w:val="title"/>
    <w:basedOn w:val="Normal"/>
    <w:rsid w:val="008F3BD6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details">
    <w:name w:val="details"/>
    <w:basedOn w:val="Normal"/>
    <w:rsid w:val="008F3BD6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journalname">
    <w:name w:val="journalname"/>
    <w:basedOn w:val="DefaultParagraphFont"/>
    <w:rsid w:val="004849D7"/>
  </w:style>
  <w:style w:type="character" w:customStyle="1" w:styleId="journalnumber">
    <w:name w:val="journalnumber"/>
    <w:basedOn w:val="DefaultParagraphFont"/>
    <w:rsid w:val="004849D7"/>
  </w:style>
  <w:style w:type="character" w:customStyle="1" w:styleId="cite-pages">
    <w:name w:val="cite-pages"/>
    <w:basedOn w:val="DefaultParagraphFont"/>
    <w:rsid w:val="004849D7"/>
  </w:style>
  <w:style w:type="character" w:customStyle="1" w:styleId="cite-month-year">
    <w:name w:val="cite-month-year"/>
    <w:basedOn w:val="DefaultParagraphFont"/>
    <w:rsid w:val="004849D7"/>
  </w:style>
  <w:style w:type="character" w:customStyle="1" w:styleId="divider">
    <w:name w:val="divider"/>
    <w:basedOn w:val="DefaultParagraphFont"/>
    <w:rsid w:val="004849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35"/>
    <w:pPr>
      <w:spacing w:line="240" w:lineRule="auto"/>
      <w:jc w:val="left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Heading1">
    <w:name w:val="heading 1"/>
    <w:basedOn w:val="Normal"/>
    <w:link w:val="Heading1Char"/>
    <w:uiPriority w:val="9"/>
    <w:qFormat/>
    <w:rsid w:val="00065CE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C6D0F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hr-HR" w:eastAsia="hr-H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D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0F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B07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792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Footer">
    <w:name w:val="footer"/>
    <w:basedOn w:val="Normal"/>
    <w:link w:val="FooterChar"/>
    <w:uiPriority w:val="99"/>
    <w:unhideWhenUsed/>
    <w:rsid w:val="000B07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792"/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94C92"/>
    <w:rPr>
      <w:color w:val="800080" w:themeColor="followedHyperlink"/>
      <w:u w:val="single"/>
    </w:rPr>
  </w:style>
  <w:style w:type="character" w:customStyle="1" w:styleId="identifier-type">
    <w:name w:val="identifier-type"/>
    <w:basedOn w:val="DefaultParagraphFont"/>
    <w:rsid w:val="00C23470"/>
  </w:style>
  <w:style w:type="character" w:customStyle="1" w:styleId="slug-doi">
    <w:name w:val="slug-doi"/>
    <w:basedOn w:val="DefaultParagraphFont"/>
    <w:rsid w:val="00C23470"/>
  </w:style>
  <w:style w:type="character" w:customStyle="1" w:styleId="cit-doi2">
    <w:name w:val="cit-doi2"/>
    <w:basedOn w:val="DefaultParagraphFont"/>
    <w:rsid w:val="00892B0F"/>
  </w:style>
  <w:style w:type="character" w:customStyle="1" w:styleId="citation">
    <w:name w:val="citation"/>
    <w:basedOn w:val="DefaultParagraphFont"/>
    <w:rsid w:val="00892B0F"/>
  </w:style>
  <w:style w:type="character" w:styleId="LineNumber">
    <w:name w:val="line number"/>
    <w:basedOn w:val="DefaultParagraphFont"/>
    <w:uiPriority w:val="99"/>
    <w:semiHidden/>
    <w:unhideWhenUsed/>
    <w:rsid w:val="00C310C8"/>
  </w:style>
  <w:style w:type="character" w:styleId="Emphasis">
    <w:name w:val="Emphasis"/>
    <w:basedOn w:val="DefaultParagraphFont"/>
    <w:uiPriority w:val="20"/>
    <w:qFormat/>
    <w:rsid w:val="002B7849"/>
    <w:rPr>
      <w:i/>
      <w:iCs/>
    </w:rPr>
  </w:style>
  <w:style w:type="character" w:customStyle="1" w:styleId="citationauthor">
    <w:name w:val="citation_author"/>
    <w:basedOn w:val="DefaultParagraphFont"/>
    <w:rsid w:val="002B7849"/>
  </w:style>
  <w:style w:type="character" w:customStyle="1" w:styleId="citationdate">
    <w:name w:val="citation_date"/>
    <w:basedOn w:val="DefaultParagraphFont"/>
    <w:rsid w:val="002B7849"/>
  </w:style>
  <w:style w:type="character" w:customStyle="1" w:styleId="citationarticletitle">
    <w:name w:val="citation_article_title"/>
    <w:basedOn w:val="DefaultParagraphFont"/>
    <w:rsid w:val="002B7849"/>
  </w:style>
  <w:style w:type="character" w:customStyle="1" w:styleId="citationjournaltitle">
    <w:name w:val="citation_journal_title"/>
    <w:basedOn w:val="DefaultParagraphFont"/>
    <w:rsid w:val="002B7849"/>
  </w:style>
  <w:style w:type="character" w:customStyle="1" w:styleId="citationissue">
    <w:name w:val="citation_issue"/>
    <w:basedOn w:val="DefaultParagraphFont"/>
    <w:rsid w:val="002B7849"/>
  </w:style>
  <w:style w:type="character" w:customStyle="1" w:styleId="citationstartpage">
    <w:name w:val="citation_start_page"/>
    <w:basedOn w:val="DefaultParagraphFont"/>
    <w:rsid w:val="002B7849"/>
  </w:style>
  <w:style w:type="character" w:customStyle="1" w:styleId="citationdoi">
    <w:name w:val="citation_doi"/>
    <w:basedOn w:val="DefaultParagraphFont"/>
    <w:rsid w:val="002B7849"/>
  </w:style>
  <w:style w:type="character" w:customStyle="1" w:styleId="st">
    <w:name w:val="st"/>
    <w:basedOn w:val="DefaultParagraphFont"/>
    <w:rsid w:val="00E36A91"/>
  </w:style>
  <w:style w:type="character" w:customStyle="1" w:styleId="Heading1Char">
    <w:name w:val="Heading 1 Char"/>
    <w:basedOn w:val="DefaultParagraphFont"/>
    <w:link w:val="Heading1"/>
    <w:uiPriority w:val="9"/>
    <w:rsid w:val="00065CE9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ja-JP"/>
    </w:rPr>
  </w:style>
  <w:style w:type="character" w:styleId="Strong">
    <w:name w:val="Strong"/>
    <w:basedOn w:val="DefaultParagraphFont"/>
    <w:uiPriority w:val="22"/>
    <w:qFormat/>
    <w:rsid w:val="00065CE9"/>
    <w:rPr>
      <w:b/>
      <w:bCs/>
    </w:rPr>
  </w:style>
  <w:style w:type="character" w:customStyle="1" w:styleId="highlight">
    <w:name w:val="highlight"/>
    <w:basedOn w:val="DefaultParagraphFont"/>
    <w:rsid w:val="00065CE9"/>
  </w:style>
  <w:style w:type="paragraph" w:customStyle="1" w:styleId="desc">
    <w:name w:val="desc"/>
    <w:basedOn w:val="Normal"/>
    <w:rsid w:val="00065CE9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jrnl">
    <w:name w:val="jrnl"/>
    <w:basedOn w:val="DefaultParagraphFont"/>
    <w:rsid w:val="00065CE9"/>
  </w:style>
  <w:style w:type="paragraph" w:styleId="NormalWeb">
    <w:name w:val="Normal (Web)"/>
    <w:basedOn w:val="Normal"/>
    <w:uiPriority w:val="99"/>
    <w:unhideWhenUsed/>
    <w:rsid w:val="00DB35AB"/>
    <w:pPr>
      <w:spacing w:before="100" w:beforeAutospacing="1" w:after="100" w:afterAutospacing="1"/>
    </w:pPr>
    <w:rPr>
      <w:rFonts w:eastAsia="Times New Roman"/>
      <w:lang w:val="hr-HR"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326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B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B47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B47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B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B47"/>
    <w:rPr>
      <w:rFonts w:ascii="Tahoma" w:eastAsia="MS Mincho" w:hAnsi="Tahoma" w:cs="Tahoma"/>
      <w:sz w:val="16"/>
      <w:szCs w:val="16"/>
      <w:lang w:val="en-AU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44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hr-HR" w:eastAsia="hr-H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4444"/>
    <w:rPr>
      <w:rFonts w:ascii="Courier New" w:eastAsia="Times New Roman" w:hAnsi="Courier New" w:cs="Courier New"/>
      <w:sz w:val="20"/>
      <w:szCs w:val="20"/>
      <w:lang w:val="hr-HR" w:eastAsia="hr-HR"/>
    </w:rPr>
  </w:style>
  <w:style w:type="character" w:customStyle="1" w:styleId="st1">
    <w:name w:val="st1"/>
    <w:basedOn w:val="DefaultParagraphFont"/>
    <w:rsid w:val="0042691B"/>
  </w:style>
  <w:style w:type="character" w:customStyle="1" w:styleId="full">
    <w:name w:val="full"/>
    <w:basedOn w:val="DefaultParagraphFont"/>
    <w:rsid w:val="0042691B"/>
  </w:style>
  <w:style w:type="paragraph" w:styleId="ListParagraph">
    <w:name w:val="List Paragraph"/>
    <w:basedOn w:val="Normal"/>
    <w:uiPriority w:val="34"/>
    <w:qFormat/>
    <w:rsid w:val="0042691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C6D0F"/>
    <w:rPr>
      <w:rFonts w:ascii="Times New Roman" w:eastAsia="Times New Roman" w:hAnsi="Times New Roman" w:cs="Times New Roman"/>
      <w:b/>
      <w:bCs/>
      <w:sz w:val="36"/>
      <w:szCs w:val="36"/>
      <w:lang w:val="hr-HR" w:eastAsia="hr-H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D0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character" w:customStyle="1" w:styleId="doi1">
    <w:name w:val="doi1"/>
    <w:basedOn w:val="DefaultParagraphFont"/>
    <w:rsid w:val="002C6D0F"/>
  </w:style>
  <w:style w:type="character" w:customStyle="1" w:styleId="citation-volume">
    <w:name w:val="citation-volume"/>
    <w:basedOn w:val="DefaultParagraphFont"/>
    <w:rsid w:val="002C6D0F"/>
  </w:style>
  <w:style w:type="character" w:customStyle="1" w:styleId="citation-flpages">
    <w:name w:val="citation-flpages"/>
    <w:basedOn w:val="DefaultParagraphFont"/>
    <w:rsid w:val="002C6D0F"/>
  </w:style>
  <w:style w:type="character" w:customStyle="1" w:styleId="slug-vol">
    <w:name w:val="slug-vol"/>
    <w:basedOn w:val="DefaultParagraphFont"/>
    <w:rsid w:val="002C6D0F"/>
  </w:style>
  <w:style w:type="character" w:customStyle="1" w:styleId="slug-issue">
    <w:name w:val="slug-issue"/>
    <w:basedOn w:val="DefaultParagraphFont"/>
    <w:rsid w:val="002C6D0F"/>
  </w:style>
  <w:style w:type="character" w:customStyle="1" w:styleId="slug-ahead-of-print-date">
    <w:name w:val="slug-ahead-of-print-date"/>
    <w:basedOn w:val="DefaultParagraphFont"/>
    <w:rsid w:val="002C6D0F"/>
  </w:style>
  <w:style w:type="character" w:customStyle="1" w:styleId="doi">
    <w:name w:val="doi"/>
    <w:basedOn w:val="DefaultParagraphFont"/>
    <w:rsid w:val="002C6D0F"/>
  </w:style>
  <w:style w:type="character" w:customStyle="1" w:styleId="value">
    <w:name w:val="value"/>
    <w:basedOn w:val="DefaultParagraphFont"/>
    <w:rsid w:val="002C6D0F"/>
  </w:style>
  <w:style w:type="character" w:customStyle="1" w:styleId="label1">
    <w:name w:val="label1"/>
    <w:basedOn w:val="DefaultParagraphFont"/>
    <w:rsid w:val="002C6D0F"/>
  </w:style>
  <w:style w:type="character" w:customStyle="1" w:styleId="label">
    <w:name w:val="label"/>
    <w:basedOn w:val="DefaultParagraphFont"/>
    <w:rsid w:val="002C6D0F"/>
  </w:style>
  <w:style w:type="character" w:customStyle="1" w:styleId="slug-doi-wrapper">
    <w:name w:val="slug-doi-wrapper"/>
    <w:rsid w:val="002C6D0F"/>
  </w:style>
  <w:style w:type="character" w:customStyle="1" w:styleId="pseudotab">
    <w:name w:val="pseudotab"/>
    <w:basedOn w:val="DefaultParagraphFont"/>
    <w:rsid w:val="002C6D0F"/>
  </w:style>
  <w:style w:type="character" w:customStyle="1" w:styleId="authors1">
    <w:name w:val="authors1"/>
    <w:basedOn w:val="DefaultParagraphFont"/>
    <w:rsid w:val="002C6D0F"/>
  </w:style>
  <w:style w:type="character" w:customStyle="1" w:styleId="absmetadatalabel">
    <w:name w:val="abs_metadata_label"/>
    <w:basedOn w:val="DefaultParagraphFont"/>
    <w:rsid w:val="002C6D0F"/>
  </w:style>
  <w:style w:type="character" w:customStyle="1" w:styleId="absnonlinkmetadata">
    <w:name w:val="abs_nonlink_metadata"/>
    <w:basedOn w:val="DefaultParagraphFont"/>
    <w:rsid w:val="002C6D0F"/>
  </w:style>
  <w:style w:type="paragraph" w:customStyle="1" w:styleId="rprtbody">
    <w:name w:val="rprtbody"/>
    <w:basedOn w:val="Normal"/>
    <w:rsid w:val="002C6D0F"/>
    <w:pPr>
      <w:spacing w:before="100" w:beforeAutospacing="1" w:after="100" w:afterAutospacing="1"/>
    </w:pPr>
    <w:rPr>
      <w:rFonts w:eastAsia="Times New Roman"/>
      <w:lang w:val="en-US" w:eastAsia="en-US"/>
    </w:rPr>
  </w:style>
  <w:style w:type="character" w:customStyle="1" w:styleId="slug-doi2">
    <w:name w:val="slug-doi2"/>
    <w:basedOn w:val="DefaultParagraphFont"/>
    <w:rsid w:val="002C6D0F"/>
    <w:rPr>
      <w:vanish w:val="0"/>
      <w:webHidden w:val="0"/>
      <w:specVanish w:val="0"/>
    </w:rPr>
  </w:style>
  <w:style w:type="character" w:customStyle="1" w:styleId="cit-doi">
    <w:name w:val="cit-doi"/>
    <w:basedOn w:val="DefaultParagraphFont"/>
    <w:rsid w:val="002C6D0F"/>
  </w:style>
  <w:style w:type="character" w:customStyle="1" w:styleId="cit-sep">
    <w:name w:val="cit-sep"/>
    <w:basedOn w:val="DefaultParagraphFont"/>
    <w:rsid w:val="002C6D0F"/>
  </w:style>
  <w:style w:type="character" w:customStyle="1" w:styleId="maintitle">
    <w:name w:val="maintitle"/>
    <w:basedOn w:val="DefaultParagraphFont"/>
    <w:rsid w:val="002C6D0F"/>
  </w:style>
  <w:style w:type="character" w:customStyle="1" w:styleId="abscitationtitle">
    <w:name w:val="abs_citation_title"/>
    <w:basedOn w:val="DefaultParagraphFont"/>
    <w:rsid w:val="002C6D0F"/>
  </w:style>
  <w:style w:type="character" w:customStyle="1" w:styleId="cit-issue">
    <w:name w:val="cit-issue"/>
    <w:basedOn w:val="DefaultParagraphFont"/>
    <w:rsid w:val="002C6D0F"/>
  </w:style>
  <w:style w:type="character" w:customStyle="1" w:styleId="cit-first-page">
    <w:name w:val="cit-first-page"/>
    <w:basedOn w:val="DefaultParagraphFont"/>
    <w:rsid w:val="002C6D0F"/>
  </w:style>
  <w:style w:type="character" w:customStyle="1" w:styleId="cit-last-page">
    <w:name w:val="cit-last-page"/>
    <w:basedOn w:val="DefaultParagraphFont"/>
    <w:rsid w:val="002C6D0F"/>
  </w:style>
  <w:style w:type="character" w:customStyle="1" w:styleId="stil6">
    <w:name w:val="stil6"/>
    <w:basedOn w:val="DefaultParagraphFont"/>
    <w:rsid w:val="002C6D0F"/>
  </w:style>
  <w:style w:type="character" w:customStyle="1" w:styleId="cit-auth">
    <w:name w:val="cit-auth"/>
    <w:basedOn w:val="DefaultParagraphFont"/>
    <w:rsid w:val="002C6D0F"/>
  </w:style>
  <w:style w:type="character" w:customStyle="1" w:styleId="slug-pages3">
    <w:name w:val="slug-pages3"/>
    <w:basedOn w:val="DefaultParagraphFont"/>
    <w:rsid w:val="002C6D0F"/>
    <w:rPr>
      <w:b/>
      <w:bCs/>
    </w:rPr>
  </w:style>
  <w:style w:type="character" w:customStyle="1" w:styleId="bylinepipe">
    <w:name w:val="bylinepipe"/>
    <w:basedOn w:val="DefaultParagraphFont"/>
    <w:rsid w:val="002C6D0F"/>
  </w:style>
  <w:style w:type="character" w:customStyle="1" w:styleId="contributornametrigger">
    <w:name w:val="contributornametrigger"/>
    <w:basedOn w:val="DefaultParagraphFont"/>
    <w:rsid w:val="002C6D0F"/>
  </w:style>
  <w:style w:type="character" w:customStyle="1" w:styleId="paragraph">
    <w:name w:val="paragraph"/>
    <w:basedOn w:val="DefaultParagraphFont"/>
    <w:rsid w:val="002C6D0F"/>
  </w:style>
  <w:style w:type="character" w:customStyle="1" w:styleId="name">
    <w:name w:val="name"/>
    <w:basedOn w:val="DefaultParagraphFont"/>
    <w:rsid w:val="002C6D0F"/>
  </w:style>
  <w:style w:type="character" w:customStyle="1" w:styleId="name2">
    <w:name w:val="name2"/>
    <w:basedOn w:val="DefaultParagraphFont"/>
    <w:rsid w:val="002C6D0F"/>
  </w:style>
  <w:style w:type="character" w:customStyle="1" w:styleId="xref-sep2">
    <w:name w:val="xref-sep2"/>
    <w:basedOn w:val="DefaultParagraphFont"/>
    <w:rsid w:val="002C6D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3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1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keywords/KW-038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02C17A-3BA0-4592-BEE5-B87FE0CAD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1321</Words>
  <Characters>753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ong</dc:creator>
  <cp:lastModifiedBy>escusana</cp:lastModifiedBy>
  <cp:revision>21</cp:revision>
  <cp:lastPrinted>2013-02-24T14:01:00Z</cp:lastPrinted>
  <dcterms:created xsi:type="dcterms:W3CDTF">2013-03-06T11:59:00Z</dcterms:created>
  <dcterms:modified xsi:type="dcterms:W3CDTF">2013-07-16T08:43:00Z</dcterms:modified>
</cp:coreProperties>
</file>